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59294" w14:textId="25D7D057" w:rsidR="00BC4522" w:rsidRDefault="00C31DDF">
      <w:pPr>
        <w:rPr>
          <w:rFonts w:ascii="Arial" w:eastAsia="Arial" w:hAnsi="Arial" w:cs="Arial"/>
          <w:bCs/>
        </w:rPr>
      </w:pPr>
      <w:r>
        <w:rPr>
          <w:rFonts w:ascii="Arial" w:eastAsia="Arial" w:hAnsi="Arial" w:cs="Arial"/>
          <w:b/>
        </w:rPr>
        <w:t>Supplemental Video 1.</w:t>
      </w:r>
      <w:r>
        <w:rPr>
          <w:rFonts w:ascii="Arial" w:eastAsia="Arial" w:hAnsi="Arial" w:cs="Arial"/>
          <w:bCs/>
        </w:rPr>
        <w:t xml:space="preserve"> </w:t>
      </w:r>
      <w:r w:rsidR="009B1F18">
        <w:rPr>
          <w:rFonts w:ascii="Arial" w:eastAsia="Arial" w:hAnsi="Arial" w:cs="Arial"/>
          <w:bCs/>
        </w:rPr>
        <w:t xml:space="preserve">Explanatory visualization of the </w:t>
      </w:r>
      <w:r w:rsidR="009B1F18" w:rsidRPr="009B1F18">
        <w:rPr>
          <w:rFonts w:ascii="Arial" w:eastAsia="Arial" w:hAnsi="Arial" w:cs="Arial"/>
          <w:bCs/>
        </w:rPr>
        <w:t xml:space="preserve">permutated resampling </w:t>
      </w:r>
      <w:r w:rsidR="009B1F18">
        <w:rPr>
          <w:rFonts w:ascii="Arial" w:eastAsia="Arial" w:hAnsi="Arial" w:cs="Arial"/>
          <w:bCs/>
        </w:rPr>
        <w:t xml:space="preserve">pipeline </w:t>
      </w:r>
      <w:proofErr w:type="gramStart"/>
      <w:r w:rsidR="009B1F18">
        <w:rPr>
          <w:rFonts w:ascii="Arial" w:eastAsia="Arial" w:hAnsi="Arial" w:cs="Arial"/>
          <w:bCs/>
        </w:rPr>
        <w:t>use</w:t>
      </w:r>
      <w:proofErr w:type="gramEnd"/>
      <w:r w:rsidR="009B1F18">
        <w:rPr>
          <w:rFonts w:ascii="Arial" w:eastAsia="Arial" w:hAnsi="Arial" w:cs="Arial"/>
          <w:bCs/>
        </w:rPr>
        <w:t xml:space="preserve"> to test sample-size dependence of STAR phenotyping. The full analysis included 100 iterations, see Supplemental Figure 10 for full methodological details.</w:t>
      </w:r>
    </w:p>
    <w:p w14:paraId="58B3EE39" w14:textId="77777777" w:rsidR="00A863BD" w:rsidRDefault="00A863BD">
      <w:pPr>
        <w:rPr>
          <w:rFonts w:ascii="Arial" w:eastAsia="Arial" w:hAnsi="Arial" w:cs="Arial"/>
          <w:bCs/>
        </w:rPr>
      </w:pPr>
    </w:p>
    <w:p w14:paraId="2BC6A987" w14:textId="77777777" w:rsidR="00A863BD" w:rsidRDefault="00A863BD">
      <w:pPr>
        <w:rPr>
          <w:rFonts w:ascii="Arial" w:eastAsia="Arial" w:hAnsi="Arial" w:cs="Arial"/>
          <w:bCs/>
        </w:rPr>
      </w:pPr>
    </w:p>
    <w:p w14:paraId="42240CBB" w14:textId="77777777" w:rsidR="00D9782C" w:rsidRDefault="00D9782C">
      <w:pPr>
        <w:rPr>
          <w:rFonts w:ascii="Arial" w:eastAsia="Arial" w:hAnsi="Arial" w:cs="Arial"/>
          <w:bCs/>
        </w:rPr>
      </w:pPr>
    </w:p>
    <w:p w14:paraId="1A75C1B8" w14:textId="1A67CCA6" w:rsidR="005F15C8" w:rsidRPr="0051596B" w:rsidRDefault="005F15C8">
      <w:pPr>
        <w:rPr>
          <w:rFonts w:ascii="Arial" w:eastAsia="Arial" w:hAnsi="Arial" w:cs="Arial"/>
          <w:bCs/>
        </w:rPr>
      </w:pPr>
    </w:p>
    <w:sectPr w:rsidR="005F15C8" w:rsidRPr="0051596B" w:rsidSect="0051596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C9E"/>
    <w:rsid w:val="00131C9E"/>
    <w:rsid w:val="001F7250"/>
    <w:rsid w:val="00233E72"/>
    <w:rsid w:val="002A2855"/>
    <w:rsid w:val="002B5391"/>
    <w:rsid w:val="00365B3E"/>
    <w:rsid w:val="003C364F"/>
    <w:rsid w:val="0051596B"/>
    <w:rsid w:val="005F15C8"/>
    <w:rsid w:val="006A7AFD"/>
    <w:rsid w:val="00725C71"/>
    <w:rsid w:val="008331DA"/>
    <w:rsid w:val="009513D3"/>
    <w:rsid w:val="00995DA0"/>
    <w:rsid w:val="009B1F18"/>
    <w:rsid w:val="00A863BD"/>
    <w:rsid w:val="00B547F8"/>
    <w:rsid w:val="00BC4522"/>
    <w:rsid w:val="00C31DDF"/>
    <w:rsid w:val="00CE0CE0"/>
    <w:rsid w:val="00D93EB0"/>
    <w:rsid w:val="00D9782C"/>
    <w:rsid w:val="00E803D0"/>
    <w:rsid w:val="00F977E5"/>
    <w:rsid w:val="00FE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7B951"/>
  <w15:chartTrackingRefBased/>
  <w15:docId w15:val="{D1230935-00AD-4B8E-9691-7C168F0CB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5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50E73C-DFAA-4F9F-953D-43542FFB9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bakhsh, Zahra Z</dc:creator>
  <cp:keywords/>
  <dc:description/>
  <cp:lastModifiedBy>Siciliano, Cody</cp:lastModifiedBy>
  <cp:revision>2</cp:revision>
  <dcterms:created xsi:type="dcterms:W3CDTF">2022-11-19T11:39:00Z</dcterms:created>
  <dcterms:modified xsi:type="dcterms:W3CDTF">2022-11-19T11:39:00Z</dcterms:modified>
</cp:coreProperties>
</file>